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-Accent3"/>
        <w:tblpPr w:leftFromText="180" w:rightFromText="180" w:horzAnchor="margin" w:tblpY="530"/>
        <w:tblW w:w="9634" w:type="dxa"/>
        <w:tblLook w:val="04A0" w:firstRow="1" w:lastRow="0" w:firstColumn="1" w:lastColumn="0" w:noHBand="0" w:noVBand="1"/>
      </w:tblPr>
      <w:tblGrid>
        <w:gridCol w:w="1537"/>
        <w:gridCol w:w="2454"/>
        <w:gridCol w:w="5643"/>
      </w:tblGrid>
      <w:tr w:rsidR="000A235C" w:rsidRPr="000A235C" w14:paraId="3EE2848B" w14:textId="77777777" w:rsidTr="00665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hideMark/>
          </w:tcPr>
          <w:p w14:paraId="29FC73D0" w14:textId="0A03D9D8" w:rsidR="000A235C" w:rsidRPr="000A235C" w:rsidRDefault="00D95335" w:rsidP="006650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T</w:t>
            </w:r>
            <w:r w:rsidR="000A235C" w:rsidRPr="000A235C">
              <w:rPr>
                <w:sz w:val="18"/>
                <w:szCs w:val="18"/>
              </w:rPr>
              <w:t>heme</w:t>
            </w:r>
          </w:p>
        </w:tc>
        <w:tc>
          <w:tcPr>
            <w:tcW w:w="2454" w:type="dxa"/>
            <w:hideMark/>
          </w:tcPr>
          <w:p w14:paraId="54F3B120" w14:textId="77777777" w:rsidR="000A235C" w:rsidRPr="000A235C" w:rsidRDefault="000A235C" w:rsidP="006650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Theoretical sub-themes</w:t>
            </w:r>
          </w:p>
        </w:tc>
        <w:tc>
          <w:tcPr>
            <w:tcW w:w="5643" w:type="dxa"/>
            <w:hideMark/>
          </w:tcPr>
          <w:p w14:paraId="23DF0C2B" w14:textId="77777777" w:rsidR="000A235C" w:rsidRPr="000A235C" w:rsidRDefault="000A235C" w:rsidP="006650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 xml:space="preserve">Question </w:t>
            </w:r>
          </w:p>
        </w:tc>
      </w:tr>
      <w:tr w:rsidR="000A235C" w:rsidRPr="000A235C" w14:paraId="60CD57FF" w14:textId="77777777" w:rsidTr="00665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hideMark/>
          </w:tcPr>
          <w:p w14:paraId="1303A7CF" w14:textId="77777777" w:rsidR="000A235C" w:rsidRPr="000A235C" w:rsidRDefault="000A235C" w:rsidP="006650ED">
            <w:pPr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Health in Germany</w:t>
            </w:r>
          </w:p>
        </w:tc>
        <w:tc>
          <w:tcPr>
            <w:tcW w:w="2454" w:type="dxa"/>
            <w:hideMark/>
          </w:tcPr>
          <w:p w14:paraId="0E49657A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 xml:space="preserve">Perceived Health </w:t>
            </w:r>
          </w:p>
          <w:p w14:paraId="30C6B26B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Attitude towards ill-health</w:t>
            </w:r>
          </w:p>
          <w:p w14:paraId="51B77615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Language</w:t>
            </w:r>
          </w:p>
        </w:tc>
        <w:tc>
          <w:tcPr>
            <w:tcW w:w="5643" w:type="dxa"/>
            <w:hideMark/>
          </w:tcPr>
          <w:p w14:paraId="0639DAD9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How has your health</w:t>
            </w:r>
            <w:r w:rsidRPr="000A235C">
              <w:rPr>
                <w:b/>
                <w:bCs/>
                <w:iCs/>
                <w:sz w:val="18"/>
                <w:szCs w:val="18"/>
              </w:rPr>
              <w:t xml:space="preserve"> (and that of you family) </w:t>
            </w: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been since you have moved to Germany?</w:t>
            </w:r>
          </w:p>
          <w:p w14:paraId="748D7ACA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Can you think of a time when you felt unwell (or one of your children was ill) here in Germany, what did you do?</w:t>
            </w:r>
          </w:p>
          <w:p w14:paraId="72AC8DEB" w14:textId="77777777" w:rsidR="000A235C" w:rsidRPr="000A235C" w:rsidRDefault="000A235C" w:rsidP="006650ED">
            <w:pPr>
              <w:numPr>
                <w:ilvl w:val="0"/>
                <w:numId w:val="2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How does the language affect your ability to be healthy here in Germany</w:t>
            </w:r>
            <w:r w:rsidRPr="000A235C">
              <w:rPr>
                <w:b/>
                <w:bCs/>
                <w:iCs/>
                <w:sz w:val="18"/>
                <w:szCs w:val="18"/>
              </w:rPr>
              <w:t>?</w:t>
            </w:r>
          </w:p>
        </w:tc>
      </w:tr>
      <w:tr w:rsidR="000A235C" w:rsidRPr="000A235C" w14:paraId="7308EA29" w14:textId="77777777" w:rsidTr="00665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hideMark/>
          </w:tcPr>
          <w:p w14:paraId="40B5B391" w14:textId="77777777" w:rsidR="000A235C" w:rsidRPr="000A235C" w:rsidRDefault="000A235C" w:rsidP="006650ED">
            <w:pPr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Health as an immigrant woman</w:t>
            </w:r>
          </w:p>
        </w:tc>
        <w:tc>
          <w:tcPr>
            <w:tcW w:w="2454" w:type="dxa"/>
            <w:hideMark/>
          </w:tcPr>
          <w:p w14:paraId="15B6AB07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Social role</w:t>
            </w:r>
          </w:p>
          <w:p w14:paraId="1BCBEDDB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Difficulties</w:t>
            </w:r>
          </w:p>
          <w:p w14:paraId="7970BAE1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 xml:space="preserve">Facilitations  </w:t>
            </w:r>
          </w:p>
          <w:p w14:paraId="74BE3F26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A process</w:t>
            </w:r>
          </w:p>
        </w:tc>
        <w:tc>
          <w:tcPr>
            <w:tcW w:w="5643" w:type="dxa"/>
            <w:hideMark/>
          </w:tcPr>
          <w:p w14:paraId="418986EC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How do did your life as a woman change after moving to Germany? How does this effect your health?</w:t>
            </w:r>
          </w:p>
          <w:p w14:paraId="5409D7C9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As an immigrant woman in Germany, what are the difficulties that you face here when it comes to situations of your health or that of your family?</w:t>
            </w:r>
          </w:p>
          <w:p w14:paraId="18A821DF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If we compare your life here to that in Syria, are there any changes that made you more capable</w:t>
            </w:r>
            <w:r w:rsidRPr="000A235C">
              <w:rPr>
                <w:b/>
                <w:bCs/>
                <w:iCs/>
                <w:sz w:val="18"/>
                <w:szCs w:val="18"/>
                <w:u w:val="single"/>
                <w:lang w:val="en-US"/>
              </w:rPr>
              <w:t xml:space="preserve"> </w:t>
            </w: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in handling your health and that of your family?</w:t>
            </w:r>
            <w:r w:rsidRPr="000A235C">
              <w:rPr>
                <w:sz w:val="18"/>
                <w:szCs w:val="18"/>
                <w:lang w:val="en-US"/>
              </w:rPr>
              <w:t xml:space="preserve"> </w:t>
            </w:r>
            <w:r w:rsidRPr="000A235C">
              <w:rPr>
                <w:b/>
                <w:bCs/>
                <w:iCs/>
                <w:sz w:val="18"/>
                <w:szCs w:val="18"/>
              </w:rPr>
              <w:t>Are there any changes that made you less capable?</w:t>
            </w:r>
          </w:p>
          <w:p w14:paraId="0528386A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How did this change over time (different points in the migration process: when you were living in the refugee camp, when you moved to your own housing, when you started working, when you had your child, etc.)</w:t>
            </w:r>
          </w:p>
        </w:tc>
      </w:tr>
      <w:tr w:rsidR="000A235C" w:rsidRPr="000A235C" w14:paraId="3FF545AE" w14:textId="77777777" w:rsidTr="00665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hideMark/>
          </w:tcPr>
          <w:p w14:paraId="380C14D1" w14:textId="77777777" w:rsidR="000A235C" w:rsidRPr="000A235C" w:rsidRDefault="000A235C" w:rsidP="006650ED">
            <w:pPr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 xml:space="preserve">Abilities and competences </w:t>
            </w:r>
          </w:p>
        </w:tc>
        <w:tc>
          <w:tcPr>
            <w:tcW w:w="2454" w:type="dxa"/>
            <w:hideMark/>
          </w:tcPr>
          <w:p w14:paraId="42875B62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Accessing healthcare</w:t>
            </w:r>
          </w:p>
          <w:p w14:paraId="5DC9A70D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Dealing with the healthcare system</w:t>
            </w:r>
          </w:p>
          <w:p w14:paraId="1C1A7F82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Controlling health on a daily basis</w:t>
            </w:r>
          </w:p>
          <w:p w14:paraId="3F9A5347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A process</w:t>
            </w:r>
          </w:p>
        </w:tc>
        <w:tc>
          <w:tcPr>
            <w:tcW w:w="5643" w:type="dxa"/>
            <w:hideMark/>
          </w:tcPr>
          <w:p w14:paraId="1E799559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How do you feel about your ability to access health care when needed?</w:t>
            </w:r>
          </w:p>
          <w:p w14:paraId="396346E8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How do you feel about your ability to deal with papers and procedures related to healthcare here in Germany?</w:t>
            </w:r>
          </w:p>
          <w:p w14:paraId="30A40860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 xml:space="preserve">How do you feel about your ability to lead a healthy life here in Germany? </w:t>
            </w:r>
          </w:p>
          <w:p w14:paraId="1FE21967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How did this change over time (see question 7).</w:t>
            </w:r>
          </w:p>
        </w:tc>
      </w:tr>
      <w:tr w:rsidR="000A235C" w:rsidRPr="000A235C" w14:paraId="6C258FE4" w14:textId="77777777" w:rsidTr="00665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hideMark/>
          </w:tcPr>
          <w:p w14:paraId="3F7F0611" w14:textId="77777777" w:rsidR="000A235C" w:rsidRPr="000A235C" w:rsidRDefault="000A235C" w:rsidP="006650ED">
            <w:pPr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 xml:space="preserve">Resources </w:t>
            </w:r>
          </w:p>
        </w:tc>
        <w:tc>
          <w:tcPr>
            <w:tcW w:w="2454" w:type="dxa"/>
          </w:tcPr>
          <w:p w14:paraId="07189C8F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 xml:space="preserve">Social support </w:t>
            </w:r>
          </w:p>
          <w:p w14:paraId="563AE061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Money</w:t>
            </w:r>
          </w:p>
          <w:p w14:paraId="2BBEDF8D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 xml:space="preserve">A process </w:t>
            </w:r>
          </w:p>
          <w:p w14:paraId="5492F6CB" w14:textId="77777777" w:rsidR="000A235C" w:rsidRPr="000A235C" w:rsidRDefault="000A235C" w:rsidP="00665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43" w:type="dxa"/>
          </w:tcPr>
          <w:p w14:paraId="2512AA08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 xml:space="preserve">If you need help or there is something you don’t know about </w:t>
            </w:r>
            <w:r w:rsidRPr="000A235C">
              <w:rPr>
                <w:b/>
                <w:bCs/>
                <w:iCs/>
                <w:sz w:val="18"/>
                <w:szCs w:val="18"/>
              </w:rPr>
              <w:t xml:space="preserve">your health (or that of your family) here </w:t>
            </w: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in Germany, who would you turn to?</w:t>
            </w:r>
          </w:p>
          <w:p w14:paraId="5811B80A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How does money (financial issue) affect your ability to be healthy?</w:t>
            </w:r>
          </w:p>
          <w:p w14:paraId="3ACE4E3F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How did this change over time?</w:t>
            </w:r>
          </w:p>
          <w:p w14:paraId="179C8EF8" w14:textId="77777777" w:rsidR="000A235C" w:rsidRPr="000A235C" w:rsidRDefault="000A235C" w:rsidP="006650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</w:p>
        </w:tc>
      </w:tr>
      <w:tr w:rsidR="000A235C" w:rsidRPr="000A235C" w14:paraId="105B6A46" w14:textId="77777777" w:rsidTr="00665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hideMark/>
          </w:tcPr>
          <w:p w14:paraId="780E08D3" w14:textId="77777777" w:rsidR="000A235C" w:rsidRPr="000A235C" w:rsidRDefault="000A235C" w:rsidP="006650ED">
            <w:pPr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Knowledge and information</w:t>
            </w:r>
          </w:p>
        </w:tc>
        <w:tc>
          <w:tcPr>
            <w:tcW w:w="2454" w:type="dxa"/>
          </w:tcPr>
          <w:p w14:paraId="4D756F2D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knowledge of health rights</w:t>
            </w:r>
          </w:p>
          <w:p w14:paraId="2D36FA2C" w14:textId="77777777" w:rsidR="000A235C" w:rsidRPr="000A235C" w:rsidRDefault="000A235C" w:rsidP="00665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128483F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knowledge of women rights</w:t>
            </w:r>
          </w:p>
          <w:p w14:paraId="71685FB1" w14:textId="77777777" w:rsidR="000A235C" w:rsidRPr="000A235C" w:rsidRDefault="000A235C" w:rsidP="006650ED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C2BFC17" w14:textId="77777777" w:rsidR="000A235C" w:rsidRPr="000A235C" w:rsidRDefault="000A235C" w:rsidP="006650ED">
            <w:pPr>
              <w:numPr>
                <w:ilvl w:val="0"/>
                <w:numId w:val="1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knowledge about health</w:t>
            </w:r>
          </w:p>
          <w:p w14:paraId="4E72E2AF" w14:textId="77777777" w:rsidR="000A235C" w:rsidRPr="000A235C" w:rsidRDefault="000A235C" w:rsidP="00665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43" w:type="dxa"/>
            <w:hideMark/>
          </w:tcPr>
          <w:p w14:paraId="286F35BB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 xml:space="preserve">Do you feel that you understand your health rights and options in the Germany? </w:t>
            </w:r>
          </w:p>
          <w:p w14:paraId="4D6D1ED3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What would you do if you are not satisfied with the healthcare you receive here?</w:t>
            </w:r>
          </w:p>
          <w:p w14:paraId="6E4460F6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 xml:space="preserve">How do you feel about your knowledge of your legal rights as a woman here in Germany? Did you experience any changes to Syria in relation to gender equality? </w:t>
            </w:r>
          </w:p>
          <w:p w14:paraId="5048B52D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 xml:space="preserve">Where do you get your information about health? How do you judge whether it’s correct or not? </w:t>
            </w:r>
          </w:p>
        </w:tc>
      </w:tr>
      <w:tr w:rsidR="000A235C" w:rsidRPr="000A235C" w14:paraId="03EA50D1" w14:textId="77777777" w:rsidTr="00665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hideMark/>
          </w:tcPr>
          <w:p w14:paraId="1E08BAA0" w14:textId="77777777" w:rsidR="000A235C" w:rsidRPr="000A235C" w:rsidRDefault="000A235C" w:rsidP="006650ED">
            <w:pPr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 xml:space="preserve">Influence </w:t>
            </w:r>
          </w:p>
        </w:tc>
        <w:tc>
          <w:tcPr>
            <w:tcW w:w="2454" w:type="dxa"/>
          </w:tcPr>
          <w:p w14:paraId="4FEC52A2" w14:textId="77777777" w:rsidR="000A235C" w:rsidRPr="000A235C" w:rsidRDefault="000A235C" w:rsidP="006650ED">
            <w:pPr>
              <w:numPr>
                <w:ilvl w:val="0"/>
                <w:numId w:val="3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Culture</w:t>
            </w:r>
          </w:p>
          <w:p w14:paraId="382AE7C5" w14:textId="77777777" w:rsidR="000A235C" w:rsidRPr="000A235C" w:rsidRDefault="000A235C" w:rsidP="006650ED">
            <w:pPr>
              <w:numPr>
                <w:ilvl w:val="0"/>
                <w:numId w:val="3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 xml:space="preserve">Social influences </w:t>
            </w:r>
          </w:p>
          <w:p w14:paraId="610A3F04" w14:textId="77777777" w:rsidR="000A235C" w:rsidRPr="000A235C" w:rsidRDefault="000A235C" w:rsidP="00665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43" w:type="dxa"/>
            <w:hideMark/>
          </w:tcPr>
          <w:p w14:paraId="61205D1C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Are there any cultural or religious factor that affect the way you make health decisions?</w:t>
            </w:r>
          </w:p>
          <w:p w14:paraId="31A0E127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What influence do others have on your decisions about your health?</w:t>
            </w:r>
          </w:p>
        </w:tc>
      </w:tr>
      <w:tr w:rsidR="000A235C" w:rsidRPr="000A235C" w14:paraId="0A490133" w14:textId="77777777" w:rsidTr="00665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hideMark/>
          </w:tcPr>
          <w:p w14:paraId="4F2B0584" w14:textId="77777777" w:rsidR="000A235C" w:rsidRPr="000A235C" w:rsidRDefault="000A235C" w:rsidP="006650ED">
            <w:pPr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 xml:space="preserve">Participation </w:t>
            </w:r>
          </w:p>
        </w:tc>
        <w:tc>
          <w:tcPr>
            <w:tcW w:w="2454" w:type="dxa"/>
          </w:tcPr>
          <w:p w14:paraId="407F7D82" w14:textId="77777777" w:rsidR="000A235C" w:rsidRPr="000A235C" w:rsidRDefault="000A235C" w:rsidP="006650ED">
            <w:pPr>
              <w:numPr>
                <w:ilvl w:val="0"/>
                <w:numId w:val="4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 xml:space="preserve">Choice of participation in (health) and social activities </w:t>
            </w:r>
          </w:p>
          <w:p w14:paraId="75FEB4EC" w14:textId="77777777" w:rsidR="000A235C" w:rsidRPr="000A235C" w:rsidRDefault="000A235C" w:rsidP="00665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43" w:type="dxa"/>
            <w:hideMark/>
          </w:tcPr>
          <w:p w14:paraId="476FB3A0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Do you take part of any organized social activities here in Germany?</w:t>
            </w:r>
          </w:p>
          <w:p w14:paraId="234ADE90" w14:textId="77777777" w:rsidR="000A235C" w:rsidRPr="000A235C" w:rsidRDefault="000A235C" w:rsidP="006650ED">
            <w:pPr>
              <w:numPr>
                <w:ilvl w:val="0"/>
                <w:numId w:val="2"/>
              </w:num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>As you might have noticed, here in Germany, the focus is on prevention and improving health through lifestyle modification, how do you experience this in your life here in Germany?</w:t>
            </w:r>
          </w:p>
        </w:tc>
      </w:tr>
      <w:tr w:rsidR="000A235C" w:rsidRPr="000A235C" w14:paraId="1A4221C9" w14:textId="77777777" w:rsidTr="00665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hideMark/>
          </w:tcPr>
          <w:p w14:paraId="2DBFAE90" w14:textId="77777777" w:rsidR="000A235C" w:rsidRPr="000A235C" w:rsidRDefault="000A235C" w:rsidP="006650ED">
            <w:pPr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Future health decisions</w:t>
            </w:r>
          </w:p>
        </w:tc>
        <w:tc>
          <w:tcPr>
            <w:tcW w:w="2454" w:type="dxa"/>
            <w:hideMark/>
          </w:tcPr>
          <w:p w14:paraId="2D988429" w14:textId="77777777" w:rsidR="000A235C" w:rsidRPr="000A235C" w:rsidRDefault="000A235C" w:rsidP="006650ED">
            <w:pPr>
              <w:numPr>
                <w:ilvl w:val="0"/>
                <w:numId w:val="5"/>
              </w:num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235C">
              <w:rPr>
                <w:sz w:val="18"/>
                <w:szCs w:val="18"/>
              </w:rPr>
              <w:t>Reflections on future health decisions</w:t>
            </w:r>
          </w:p>
        </w:tc>
        <w:tc>
          <w:tcPr>
            <w:tcW w:w="5643" w:type="dxa"/>
            <w:hideMark/>
          </w:tcPr>
          <w:p w14:paraId="4F12D510" w14:textId="77777777" w:rsidR="000A235C" w:rsidRPr="000A235C" w:rsidRDefault="000A235C" w:rsidP="006650ED">
            <w:pPr>
              <w:numPr>
                <w:ilvl w:val="0"/>
                <w:numId w:val="2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</w:rPr>
              <w:t xml:space="preserve">in what ways do you feel you can make better health decisions for you and for your family in the future? </w:t>
            </w:r>
          </w:p>
          <w:p w14:paraId="20849B2F" w14:textId="77777777" w:rsidR="000A235C" w:rsidRPr="000A235C" w:rsidRDefault="000A235C" w:rsidP="006650ED">
            <w:pPr>
              <w:numPr>
                <w:ilvl w:val="0"/>
                <w:numId w:val="2"/>
              </w:num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0A235C">
              <w:rPr>
                <w:b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0A235C">
              <w:rPr>
                <w:b/>
                <w:bCs/>
                <w:iCs/>
                <w:sz w:val="18"/>
                <w:szCs w:val="18"/>
              </w:rPr>
              <w:t>What do you think is necessary for you to make better decisions about your health in the future?</w:t>
            </w:r>
          </w:p>
        </w:tc>
      </w:tr>
    </w:tbl>
    <w:p w14:paraId="02895AA5" w14:textId="43153605" w:rsidR="00A1278B" w:rsidRPr="00314944" w:rsidRDefault="00314944">
      <w:pPr>
        <w:rPr>
          <w:b/>
          <w:bCs/>
          <w:sz w:val="18"/>
          <w:szCs w:val="18"/>
          <w:u w:val="single"/>
          <w:lang w:val="en-GB"/>
        </w:rPr>
      </w:pPr>
      <w:r w:rsidRPr="00314944">
        <w:rPr>
          <w:b/>
          <w:bCs/>
          <w:sz w:val="18"/>
          <w:szCs w:val="18"/>
          <w:u w:val="single"/>
          <w:lang w:val="en-GB"/>
        </w:rPr>
        <w:t xml:space="preserve">Additional file 1: </w:t>
      </w:r>
      <w:r w:rsidR="006650ED" w:rsidRPr="00314944">
        <w:rPr>
          <w:b/>
          <w:bCs/>
          <w:sz w:val="18"/>
          <w:szCs w:val="18"/>
          <w:u w:val="single"/>
          <w:lang w:val="en-GB"/>
        </w:rPr>
        <w:t xml:space="preserve">Interview guide </w:t>
      </w:r>
    </w:p>
    <w:sectPr w:rsidR="00A1278B" w:rsidRPr="003149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B0F40"/>
    <w:multiLevelType w:val="hybridMultilevel"/>
    <w:tmpl w:val="8736B228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27B3537"/>
    <w:multiLevelType w:val="hybridMultilevel"/>
    <w:tmpl w:val="680CFB3A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9452625"/>
    <w:multiLevelType w:val="hybridMultilevel"/>
    <w:tmpl w:val="1E5271D0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F2604A0"/>
    <w:multiLevelType w:val="hybridMultilevel"/>
    <w:tmpl w:val="36ACD04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51A383A"/>
    <w:multiLevelType w:val="hybridMultilevel"/>
    <w:tmpl w:val="9B883886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35C"/>
    <w:rsid w:val="000244B4"/>
    <w:rsid w:val="00055B3E"/>
    <w:rsid w:val="000A235C"/>
    <w:rsid w:val="00314944"/>
    <w:rsid w:val="006650ED"/>
    <w:rsid w:val="00D95335"/>
    <w:rsid w:val="00DD14DE"/>
    <w:rsid w:val="00F0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FF76A3"/>
  <w15:chartTrackingRefBased/>
  <w15:docId w15:val="{928D0F86-BC0B-43CA-9D70-56F5C5A28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A235C"/>
    <w:pPr>
      <w:spacing w:line="240" w:lineRule="auto"/>
    </w:pPr>
    <w:rPr>
      <w:rFonts w:ascii="Calibri" w:eastAsia="Calibri" w:hAnsi="Calibri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35C"/>
    <w:rPr>
      <w:rFonts w:ascii="Calibri" w:eastAsia="Calibri" w:hAnsi="Calibri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A235C"/>
    <w:rPr>
      <w:sz w:val="16"/>
      <w:szCs w:val="16"/>
    </w:rPr>
  </w:style>
  <w:style w:type="table" w:styleId="GridTable4-Accent4">
    <w:name w:val="Grid Table 4 Accent 4"/>
    <w:basedOn w:val="TableNormal"/>
    <w:uiPriority w:val="49"/>
    <w:rsid w:val="000A235C"/>
    <w:pPr>
      <w:spacing w:after="0" w:line="240" w:lineRule="auto"/>
    </w:pPr>
    <w:rPr>
      <w:rFonts w:ascii="Calibri" w:eastAsia="Calibri" w:hAnsi="Calibri" w:cs="Arial"/>
      <w:lang w:val="en-GB"/>
    </w:rPr>
    <w:tblPr>
      <w:tblStyleRowBandSize w:val="1"/>
      <w:tblStyleColBandSize w:val="1"/>
      <w:tblInd w:w="0" w:type="nil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35C"/>
    <w:rPr>
      <w:rFonts w:asciiTheme="minorHAnsi" w:eastAsiaTheme="minorHAnsi" w:hAnsiTheme="minorHAnsi" w:cstheme="minorBidi"/>
      <w:b/>
      <w:bCs/>
      <w:lang w:val="en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35C"/>
    <w:rPr>
      <w:rFonts w:ascii="Calibri" w:eastAsia="Calibri" w:hAnsi="Calibri" w:cs="Arial"/>
      <w:b/>
      <w:bCs/>
      <w:sz w:val="20"/>
      <w:szCs w:val="20"/>
      <w:lang w:val="en-GB"/>
    </w:rPr>
  </w:style>
  <w:style w:type="table" w:styleId="GridTable1Light-Accent3">
    <w:name w:val="Grid Table 1 Light Accent 3"/>
    <w:basedOn w:val="TableNormal"/>
    <w:uiPriority w:val="46"/>
    <w:rsid w:val="006650E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0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</dc:creator>
  <cp:keywords/>
  <dc:description/>
  <cp:lastModifiedBy>Salma</cp:lastModifiedBy>
  <cp:revision>3</cp:revision>
  <dcterms:created xsi:type="dcterms:W3CDTF">2021-01-19T16:56:00Z</dcterms:created>
  <dcterms:modified xsi:type="dcterms:W3CDTF">2021-01-19T18:02:00Z</dcterms:modified>
</cp:coreProperties>
</file>